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08" w:rsidRDefault="00B57E08" w:rsidP="00B57E0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gramStart"/>
      <w:r w:rsidRPr="00B57E0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Table S1.</w:t>
      </w:r>
      <w:proofErr w:type="gramEnd"/>
      <w:r w:rsidRPr="00B57E0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B57E0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ummary of the percentage of DTG and its metabolites in </w:t>
      </w:r>
    </w:p>
    <w:p w:rsidR="00B57E08" w:rsidRPr="00B57E08" w:rsidRDefault="00B57E08" w:rsidP="00B57E08">
      <w:pPr>
        <w:spacing w:after="0" w:line="480" w:lineRule="auto"/>
        <w:rPr>
          <w:rFonts w:ascii="Times New Roman" w:eastAsia="Times New Roman" w:hAnsi="Times New Roman" w:cs="Times New Roman"/>
          <w:b/>
          <w:color w:val="008000"/>
          <w:sz w:val="24"/>
          <w:szCs w:val="24"/>
        </w:rPr>
      </w:pPr>
      <w:proofErr w:type="gramStart"/>
      <w:r w:rsidRPr="00B57E08">
        <w:rPr>
          <w:rFonts w:ascii="Times New Roman" w:eastAsia="MS Mincho" w:hAnsi="Times New Roman" w:cs="Times New Roman"/>
          <w:sz w:val="24"/>
          <w:szCs w:val="24"/>
          <w:lang w:eastAsia="ja-JP"/>
        </w:rPr>
        <w:t>pooled</w:t>
      </w:r>
      <w:proofErr w:type="gramEnd"/>
      <w:r w:rsidRPr="00B57E0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rine relative to DTG and total identified drug-related respon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688"/>
        <w:gridCol w:w="1789"/>
        <w:gridCol w:w="1789"/>
        <w:gridCol w:w="1688"/>
      </w:tblGrid>
      <w:tr w:rsidR="00B57E08" w:rsidRPr="00B57E08" w:rsidTr="00A0233B">
        <w:trPr>
          <w:trHeight w:val="314"/>
        </w:trPr>
        <w:tc>
          <w:tcPr>
            <w:tcW w:w="16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DTG/ Metabolite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% DTG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% Total drug-related response</w:t>
            </w:r>
          </w:p>
        </w:tc>
      </w:tr>
      <w:tr w:rsidR="00B57E08" w:rsidRPr="00B57E08" w:rsidTr="00A0233B">
        <w:trPr>
          <w:trHeight w:val="1286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DTG 50 mg q24h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DTG 50 mg + EFV q24h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DTG 50 mg q24h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7E08" w:rsidRPr="00B57E08" w:rsidRDefault="00B57E08" w:rsidP="00B57E08">
            <w:pPr>
              <w:spacing w:line="480" w:lineRule="auto"/>
              <w:rPr>
                <w:b/>
                <w:sz w:val="24"/>
                <w:szCs w:val="24"/>
                <w:lang w:eastAsia="ja-JP"/>
              </w:rPr>
            </w:pPr>
            <w:r w:rsidRPr="00B57E08">
              <w:rPr>
                <w:b/>
                <w:sz w:val="24"/>
                <w:szCs w:val="24"/>
                <w:lang w:eastAsia="ja-JP"/>
              </w:rPr>
              <w:t>DTG 50 mg + EFV q24h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  <w:tcBorders>
              <w:top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DTG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6.4 (1.8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6.2 (5.0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17 (186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66.1 (55.9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2.2 (8.6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3.1 (2.6)</w:t>
            </w:r>
          </w:p>
        </w:tc>
        <w:bookmarkStart w:id="0" w:name="_GoBack"/>
        <w:bookmarkEnd w:id="0"/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2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,188 (275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,633 (607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72.8 (10.9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79.8 (9.3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3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51.9 (57.3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38.8 (48.6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9 (2.6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9 (2.4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4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4.3 (18.7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47.2 (29.8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4 (0.8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3 (1.5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8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5.8 (5.5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4.3 (12.3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3 (0.2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8 (0.8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9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3.1 (9.2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0.7 (6.5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4 (0.5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4 (1.5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0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8.0 (62.2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39.8 (55.8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6 (3.6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1 (3.1)</w:t>
            </w:r>
          </w:p>
        </w:tc>
      </w:tr>
      <w:tr w:rsidR="00B57E08" w:rsidRPr="00B57E08" w:rsidTr="00A0233B">
        <w:trPr>
          <w:trHeight w:val="727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1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2.2 (8.9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41.3 (34.4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7 (0.4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0 (1.7)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2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6 (1.8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0 (1.2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2 (0.1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&lt;0.1</w:t>
            </w:r>
          </w:p>
        </w:tc>
      </w:tr>
      <w:tr w:rsidR="00B57E08" w:rsidRPr="00B57E08" w:rsidTr="00A0233B">
        <w:trPr>
          <w:trHeight w:val="716"/>
        </w:trPr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4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1.2 (2.0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5 (2.8)</w:t>
            </w:r>
          </w:p>
        </w:tc>
        <w:tc>
          <w:tcPr>
            <w:tcW w:w="1789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1 (0.1)</w:t>
            </w:r>
          </w:p>
        </w:tc>
        <w:tc>
          <w:tcPr>
            <w:tcW w:w="1688" w:type="dxa"/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1 (0.1)</w:t>
            </w:r>
          </w:p>
        </w:tc>
      </w:tr>
      <w:tr w:rsidR="00B57E08" w:rsidRPr="00B57E08" w:rsidTr="00A0233B">
        <w:trPr>
          <w:trHeight w:val="727"/>
        </w:trPr>
        <w:tc>
          <w:tcPr>
            <w:tcW w:w="1688" w:type="dxa"/>
            <w:tcBorders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M16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3 (1.7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2.9 (2.2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1 (0.1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B57E08" w:rsidRPr="00B57E08" w:rsidRDefault="00B57E08" w:rsidP="00B57E08">
            <w:pPr>
              <w:spacing w:line="480" w:lineRule="auto"/>
              <w:rPr>
                <w:sz w:val="24"/>
                <w:szCs w:val="24"/>
                <w:lang w:eastAsia="ja-JP"/>
              </w:rPr>
            </w:pPr>
            <w:r w:rsidRPr="00B57E08">
              <w:rPr>
                <w:sz w:val="24"/>
                <w:szCs w:val="24"/>
                <w:lang w:eastAsia="ja-JP"/>
              </w:rPr>
              <w:t>0.1 (0.1)</w:t>
            </w:r>
          </w:p>
        </w:tc>
      </w:tr>
    </w:tbl>
    <w:p w:rsidR="00B57E08" w:rsidRPr="00B57E08" w:rsidRDefault="00B57E08" w:rsidP="00B57E08">
      <w:pPr>
        <w:spacing w:after="0" w:line="480" w:lineRule="auto"/>
        <w:rPr>
          <w:rFonts w:ascii="Arial Narrow" w:eastAsia="MS Mincho" w:hAnsi="Arial Narrow" w:cs="Times New Roman"/>
          <w:sz w:val="24"/>
          <w:szCs w:val="24"/>
          <w:lang w:val="en-GB" w:eastAsia="ja-JP"/>
        </w:rPr>
      </w:pPr>
      <w:proofErr w:type="gramStart"/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DTG, </w:t>
      </w:r>
      <w:proofErr w:type="spellStart"/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dolutegravir</w:t>
      </w:r>
      <w:proofErr w:type="spellEnd"/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; q24h, every 24 hours.</w:t>
      </w:r>
      <w:proofErr w:type="gramEnd"/>
    </w:p>
    <w:p w:rsidR="00B57E08" w:rsidRPr="00B57E08" w:rsidRDefault="00B57E08" w:rsidP="00B57E0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n=12. Values are </w:t>
      </w:r>
      <w:proofErr w:type="gramStart"/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mean</w:t>
      </w:r>
      <w:proofErr w:type="gramEnd"/>
      <w:r w:rsidRPr="00B57E0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(standard deviation).</w:t>
      </w:r>
    </w:p>
    <w:p w:rsidR="002B043A" w:rsidRPr="002B043A" w:rsidRDefault="002B043A" w:rsidP="002B04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B043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lastRenderedPageBreak/>
        <w:t xml:space="preserve">Supplementary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material</w:t>
      </w:r>
      <w:r w:rsidRPr="002B043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for: </w:t>
      </w:r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Effects of enzyme inducers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efavirenz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tipranavir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/ritonavir on the pharmacokinetics of the HIV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integrase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hibitor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dolutegravir</w:t>
      </w:r>
      <w:proofErr w:type="spellEnd"/>
    </w:p>
    <w:p w:rsidR="002B043A" w:rsidRPr="002B043A" w:rsidRDefault="002B043A" w:rsidP="002B043A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ja-JP"/>
        </w:rPr>
      </w:pPr>
      <w:r w:rsidRPr="002B043A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European Journal of Clinical Pharmacology</w:t>
      </w:r>
    </w:p>
    <w:p w:rsidR="002B043A" w:rsidRPr="002B043A" w:rsidRDefault="002B043A" w:rsidP="002B04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vy Song, Julie Borland,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Shuguang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hen, Phyllis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Guta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Yu Lou, David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Wilfret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oshihiro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Wajima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Paul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Savina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manda Peppercorn, Stephen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Castellino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David Wagner, Louise Hosking, Michael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Mosteller</w:t>
      </w:r>
      <w:proofErr w:type="spellEnd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ustin P. Rubio, Stephen C. </w:t>
      </w:r>
      <w:proofErr w:type="spellStart"/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Piscitelli</w:t>
      </w:r>
      <w:proofErr w:type="spellEnd"/>
    </w:p>
    <w:p w:rsidR="002B043A" w:rsidRPr="002B043A" w:rsidRDefault="002B043A" w:rsidP="002B043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B043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Corresponding author: </w:t>
      </w:r>
      <w:r w:rsidRPr="002B043A">
        <w:rPr>
          <w:rFonts w:ascii="Times New Roman" w:eastAsia="MS Mincho" w:hAnsi="Times New Roman" w:cs="Times New Roman"/>
          <w:sz w:val="24"/>
          <w:szCs w:val="24"/>
          <w:lang w:eastAsia="ja-JP"/>
        </w:rPr>
        <w:t>Ivy H Song, GlaxoSmithKline; ivy.h.song@gsk.com</w:t>
      </w:r>
    </w:p>
    <w:p w:rsidR="005A12F0" w:rsidRDefault="005A12F0"/>
    <w:sectPr w:rsidR="005A1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08"/>
    <w:rsid w:val="002B043A"/>
    <w:rsid w:val="005A12F0"/>
    <w:rsid w:val="005B5419"/>
    <w:rsid w:val="00B5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0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0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hink, Inc.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nt Smith</dc:creator>
  <cp:lastModifiedBy>Clint Smith</cp:lastModifiedBy>
  <cp:revision>2</cp:revision>
  <dcterms:created xsi:type="dcterms:W3CDTF">2014-07-23T14:02:00Z</dcterms:created>
  <dcterms:modified xsi:type="dcterms:W3CDTF">2014-07-23T14:02:00Z</dcterms:modified>
</cp:coreProperties>
</file>